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FC5E48" w14:textId="0C56D951" w:rsidR="00A60B62" w:rsidRPr="00FD754B" w:rsidRDefault="00A60B62" w:rsidP="00FD754B">
      <w:pPr>
        <w:spacing w:after="0"/>
        <w:rPr>
          <w:b/>
        </w:rPr>
      </w:pPr>
      <w:r w:rsidRPr="00FD754B">
        <w:rPr>
          <w:b/>
        </w:rPr>
        <w:t>Supplementary Information</w:t>
      </w:r>
    </w:p>
    <w:p w14:paraId="0DF8CD0B" w14:textId="78E6B899" w:rsidR="00E95D91" w:rsidRDefault="00D6582E" w:rsidP="00FD754B">
      <w:pPr>
        <w:spacing w:after="0"/>
      </w:pPr>
      <w:r>
        <w:t>Table</w:t>
      </w:r>
      <w:r w:rsidR="00745254">
        <w:t xml:space="preserve"> S1. S</w:t>
      </w:r>
      <w:r>
        <w:t>pecies names, species abbreviation</w:t>
      </w:r>
      <w:r w:rsidR="00096A62">
        <w:t>s</w:t>
      </w:r>
      <w:r>
        <w:t>, SL (</w:t>
      </w:r>
      <w:r w:rsidR="00BF54AD">
        <w:t xml:space="preserve">mean </w:t>
      </w:r>
      <w:r w:rsidRPr="00D6582E">
        <w:t>±</w:t>
      </w:r>
      <w:r w:rsidR="00096A62">
        <w:t xml:space="preserve"> s</w:t>
      </w:r>
      <w:r w:rsidR="00AA1D22">
        <w:t>.</w:t>
      </w:r>
      <w:r w:rsidR="00096A62">
        <w:t>d</w:t>
      </w:r>
      <w:r w:rsidR="00AA1D22">
        <w:t>.</w:t>
      </w:r>
      <w:r w:rsidR="00096A62">
        <w:t>) and the speed and alignment cut-off points between tertiles</w:t>
      </w:r>
      <w:r>
        <w:t>:</w:t>
      </w:r>
    </w:p>
    <w:p w14:paraId="3F142EF9" w14:textId="77777777" w:rsidR="00DC0BDC" w:rsidRDefault="00E95D91" w:rsidP="00FD754B">
      <w:pPr>
        <w:spacing w:after="0"/>
      </w:pPr>
      <w:r>
        <w:t xml:space="preserve"> </w:t>
      </w:r>
    </w:p>
    <w:tbl>
      <w:tblPr>
        <w:tblW w:w="8995" w:type="dxa"/>
        <w:tblInd w:w="2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55"/>
        <w:gridCol w:w="1564"/>
        <w:gridCol w:w="711"/>
        <w:gridCol w:w="742"/>
        <w:gridCol w:w="306"/>
        <w:gridCol w:w="992"/>
        <w:gridCol w:w="993"/>
        <w:gridCol w:w="197"/>
        <w:gridCol w:w="1078"/>
        <w:gridCol w:w="1057"/>
      </w:tblGrid>
      <w:tr w:rsidR="00E66E49" w:rsidRPr="00DC0BDC" w14:paraId="7F2A8BDB" w14:textId="77777777" w:rsidTr="00E66E49">
        <w:trPr>
          <w:trHeight w:val="344"/>
        </w:trPr>
        <w:tc>
          <w:tcPr>
            <w:tcW w:w="135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45AD24A" w14:textId="77777777" w:rsidR="00DD0870" w:rsidRPr="00DC0BDC" w:rsidRDefault="00DD0870" w:rsidP="00DC0BDC">
            <w:pPr>
              <w:spacing w:after="0"/>
              <w:rPr>
                <w:lang w:val="en-US"/>
              </w:rPr>
            </w:pPr>
            <w:r w:rsidRPr="00DC0BDC">
              <w:rPr>
                <w:lang w:val="en-US"/>
              </w:rPr>
              <w:t>Species</w:t>
            </w:r>
          </w:p>
        </w:tc>
        <w:tc>
          <w:tcPr>
            <w:tcW w:w="15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B420D77" w14:textId="77777777" w:rsidR="00DD0870" w:rsidRPr="00DC0BDC" w:rsidRDefault="00DD0870" w:rsidP="00DC0BDC">
            <w:pPr>
              <w:spacing w:after="0"/>
              <w:jc w:val="center"/>
              <w:rPr>
                <w:lang w:val="en-US"/>
              </w:rPr>
            </w:pPr>
            <w:r w:rsidRPr="00DC0BDC">
              <w:rPr>
                <w:lang w:val="en-US"/>
              </w:rPr>
              <w:t>Abbreviation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00B6AFE" w14:textId="77777777" w:rsidR="00DD0870" w:rsidRPr="00DC0BDC" w:rsidRDefault="00DD0870" w:rsidP="00DC0BDC">
            <w:pPr>
              <w:spacing w:after="0"/>
              <w:jc w:val="center"/>
              <w:rPr>
                <w:lang w:val="en-US"/>
              </w:rPr>
            </w:pPr>
            <w:r w:rsidRPr="00DC0BDC">
              <w:rPr>
                <w:lang w:val="mr-IN"/>
              </w:rPr>
              <w:t>SL (cm)</w:t>
            </w:r>
          </w:p>
        </w:tc>
        <w:tc>
          <w:tcPr>
            <w:tcW w:w="306" w:type="dxa"/>
            <w:tcBorders>
              <w:top w:val="nil"/>
              <w:left w:val="nil"/>
              <w:right w:val="nil"/>
            </w:tcBorders>
          </w:tcPr>
          <w:p w14:paraId="325379B6" w14:textId="77777777" w:rsidR="00DD0870" w:rsidRPr="00DC0BDC" w:rsidRDefault="00DD0870" w:rsidP="00DC0BDC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114672A" w14:textId="6E6BA2DA" w:rsidR="00DD0870" w:rsidRPr="00DC0BDC" w:rsidRDefault="00DD0870" w:rsidP="00DC0BDC">
            <w:pPr>
              <w:spacing w:after="0"/>
              <w:jc w:val="center"/>
              <w:rPr>
                <w:lang w:val="en-US"/>
              </w:rPr>
            </w:pPr>
            <w:r w:rsidRPr="00DC0BDC">
              <w:rPr>
                <w:lang w:val="en-US"/>
              </w:rPr>
              <w:t>Speed cut</w:t>
            </w:r>
            <w:r>
              <w:rPr>
                <w:lang w:val="en-US"/>
              </w:rPr>
              <w:t>-</w:t>
            </w:r>
            <w:r w:rsidRPr="00DC0BDC">
              <w:rPr>
                <w:lang w:val="en-US"/>
              </w:rPr>
              <w:t>off</w:t>
            </w:r>
          </w:p>
        </w:tc>
        <w:tc>
          <w:tcPr>
            <w:tcW w:w="197" w:type="dxa"/>
            <w:tcBorders>
              <w:top w:val="nil"/>
              <w:left w:val="nil"/>
              <w:right w:val="nil"/>
            </w:tcBorders>
          </w:tcPr>
          <w:p w14:paraId="1A4B622E" w14:textId="77777777" w:rsidR="00DD0870" w:rsidRDefault="00DD0870" w:rsidP="00DC0BDC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213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6C6AEBE" w14:textId="46DCA8FA" w:rsidR="00DD0870" w:rsidRPr="00DC0BDC" w:rsidRDefault="00DD0870" w:rsidP="00DC0BDC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Pr="00DC0BDC">
              <w:rPr>
                <w:lang w:val="en-US"/>
              </w:rPr>
              <w:t>lignment cut</w:t>
            </w:r>
            <w:r>
              <w:rPr>
                <w:lang w:val="en-US"/>
              </w:rPr>
              <w:t>-</w:t>
            </w:r>
            <w:r w:rsidRPr="00DC0BDC">
              <w:rPr>
                <w:lang w:val="en-US"/>
              </w:rPr>
              <w:t>off</w:t>
            </w:r>
          </w:p>
        </w:tc>
      </w:tr>
      <w:tr w:rsidR="00E66E49" w:rsidRPr="00DC0BDC" w14:paraId="73DCAD72" w14:textId="77777777" w:rsidTr="00E66E49">
        <w:trPr>
          <w:trHeight w:val="368"/>
        </w:trPr>
        <w:tc>
          <w:tcPr>
            <w:tcW w:w="13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4452C9" w14:textId="77777777" w:rsidR="00DD0870" w:rsidRPr="00DC0BDC" w:rsidRDefault="00DD0870" w:rsidP="00DC0BDC">
            <w:pPr>
              <w:spacing w:after="0"/>
              <w:rPr>
                <w:lang w:val="en-US"/>
              </w:rPr>
            </w:pPr>
          </w:p>
        </w:tc>
        <w:tc>
          <w:tcPr>
            <w:tcW w:w="15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28B72C" w14:textId="77777777" w:rsidR="00DD0870" w:rsidRPr="00DC0BDC" w:rsidRDefault="00DD0870" w:rsidP="00DC0BDC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711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B07D7C5" w14:textId="77777777" w:rsidR="00DD0870" w:rsidRPr="00DC0BDC" w:rsidRDefault="00DD0870" w:rsidP="00DC0BDC">
            <w:pPr>
              <w:spacing w:after="0"/>
              <w:jc w:val="center"/>
              <w:rPr>
                <w:lang w:val="en-US"/>
              </w:rPr>
            </w:pPr>
            <w:r w:rsidRPr="00DC0BDC">
              <w:rPr>
                <w:lang w:val="en-US"/>
              </w:rPr>
              <w:t>mean</w:t>
            </w:r>
          </w:p>
        </w:tc>
        <w:tc>
          <w:tcPr>
            <w:tcW w:w="74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6ED70AA" w14:textId="57927FB2" w:rsidR="00DD0870" w:rsidRPr="00DC0BDC" w:rsidRDefault="00DD0870" w:rsidP="00DC0BDC">
            <w:pPr>
              <w:spacing w:after="0"/>
              <w:jc w:val="center"/>
              <w:rPr>
                <w:lang w:val="en-US"/>
              </w:rPr>
            </w:pPr>
            <w:r w:rsidRPr="00DC0BDC">
              <w:rPr>
                <w:lang w:val="en-US"/>
              </w:rPr>
              <w:t>s</w:t>
            </w:r>
            <w:r w:rsidR="00AA1D22">
              <w:rPr>
                <w:lang w:val="en-US"/>
              </w:rPr>
              <w:t>.</w:t>
            </w:r>
            <w:r w:rsidRPr="00DC0BDC">
              <w:rPr>
                <w:lang w:val="en-US"/>
              </w:rPr>
              <w:t>d</w:t>
            </w:r>
            <w:r w:rsidR="00AA1D22">
              <w:rPr>
                <w:lang w:val="en-US"/>
              </w:rPr>
              <w:t>.</w:t>
            </w:r>
          </w:p>
        </w:tc>
        <w:tc>
          <w:tcPr>
            <w:tcW w:w="306" w:type="dxa"/>
            <w:tcBorders>
              <w:left w:val="nil"/>
              <w:bottom w:val="single" w:sz="8" w:space="0" w:color="000000"/>
              <w:right w:val="nil"/>
            </w:tcBorders>
          </w:tcPr>
          <w:p w14:paraId="5518F0E3" w14:textId="77777777" w:rsidR="00DD0870" w:rsidRPr="00DC0BDC" w:rsidRDefault="00DD0870" w:rsidP="00DC0BDC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E080A44" w14:textId="4770FFFA" w:rsidR="00DD0870" w:rsidRPr="00DC0BDC" w:rsidRDefault="00DD0870" w:rsidP="00DC0BDC">
            <w:pPr>
              <w:spacing w:after="0"/>
              <w:jc w:val="center"/>
              <w:rPr>
                <w:lang w:val="en-US"/>
              </w:rPr>
            </w:pPr>
            <w:r w:rsidRPr="00DC0BDC">
              <w:rPr>
                <w:lang w:val="en-US"/>
              </w:rPr>
              <w:t>lower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57EAABF" w14:textId="77777777" w:rsidR="00DD0870" w:rsidRPr="00DC0BDC" w:rsidRDefault="00DD0870" w:rsidP="00DC0BDC">
            <w:pPr>
              <w:spacing w:after="0"/>
              <w:jc w:val="center"/>
              <w:rPr>
                <w:lang w:val="en-US"/>
              </w:rPr>
            </w:pPr>
            <w:r w:rsidRPr="00DC0BDC">
              <w:rPr>
                <w:lang w:val="en-US"/>
              </w:rPr>
              <w:t>upper</w:t>
            </w:r>
          </w:p>
        </w:tc>
        <w:tc>
          <w:tcPr>
            <w:tcW w:w="197" w:type="dxa"/>
            <w:tcBorders>
              <w:left w:val="nil"/>
              <w:bottom w:val="single" w:sz="8" w:space="0" w:color="000000"/>
              <w:right w:val="nil"/>
            </w:tcBorders>
          </w:tcPr>
          <w:p w14:paraId="437776AE" w14:textId="77777777" w:rsidR="00DD0870" w:rsidRPr="00DC0BDC" w:rsidRDefault="00DD0870" w:rsidP="00DC0BDC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07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7692547" w14:textId="59022CA4" w:rsidR="00DD0870" w:rsidRPr="00DC0BDC" w:rsidRDefault="00DD0870" w:rsidP="00DC0BDC">
            <w:pPr>
              <w:spacing w:after="0"/>
              <w:jc w:val="center"/>
              <w:rPr>
                <w:lang w:val="en-US"/>
              </w:rPr>
            </w:pPr>
            <w:r w:rsidRPr="00DC0BDC">
              <w:rPr>
                <w:lang w:val="en-US"/>
              </w:rPr>
              <w:t>lower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7C7B7A2" w14:textId="77777777" w:rsidR="00DD0870" w:rsidRPr="00DC0BDC" w:rsidRDefault="00DD0870" w:rsidP="00DC0BDC">
            <w:pPr>
              <w:spacing w:after="0"/>
              <w:jc w:val="center"/>
              <w:rPr>
                <w:lang w:val="en-US"/>
              </w:rPr>
            </w:pPr>
            <w:r w:rsidRPr="00DC0BDC">
              <w:rPr>
                <w:lang w:val="en-US"/>
              </w:rPr>
              <w:t>upper</w:t>
            </w:r>
          </w:p>
        </w:tc>
      </w:tr>
      <w:tr w:rsidR="00E66E49" w:rsidRPr="00DC0BDC" w14:paraId="178F7C22" w14:textId="77777777" w:rsidTr="00E66E49">
        <w:trPr>
          <w:trHeight w:val="344"/>
        </w:trPr>
        <w:tc>
          <w:tcPr>
            <w:tcW w:w="13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3F6E852" w14:textId="77777777" w:rsidR="00DD0870" w:rsidRPr="00DC0BDC" w:rsidRDefault="00DD0870" w:rsidP="00DC0BDC">
            <w:pPr>
              <w:spacing w:after="0"/>
              <w:rPr>
                <w:lang w:val="en-US"/>
              </w:rPr>
            </w:pPr>
            <w:r w:rsidRPr="00DC0BDC">
              <w:rPr>
                <w:i/>
                <w:iCs/>
                <w:lang w:val="nl-NL"/>
              </w:rPr>
              <w:t>M. sp</w:t>
            </w:r>
            <w:r w:rsidRPr="00DC0BDC">
              <w:rPr>
                <w:lang w:val="nl-NL"/>
              </w:rPr>
              <w:t xml:space="preserve"> </w:t>
            </w:r>
          </w:p>
        </w:tc>
        <w:tc>
          <w:tcPr>
            <w:tcW w:w="15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23B8002" w14:textId="77777777" w:rsidR="00DD0870" w:rsidRPr="00DC0BDC" w:rsidRDefault="00DD0870" w:rsidP="00DC0BDC">
            <w:pPr>
              <w:spacing w:after="0"/>
              <w:jc w:val="center"/>
              <w:rPr>
                <w:lang w:val="en-US"/>
              </w:rPr>
            </w:pPr>
            <w:r w:rsidRPr="00DC0BDC">
              <w:rPr>
                <w:lang w:val="en-US"/>
              </w:rPr>
              <w:t>BN</w:t>
            </w:r>
          </w:p>
        </w:tc>
        <w:tc>
          <w:tcPr>
            <w:tcW w:w="7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FAAAE10" w14:textId="77777777" w:rsidR="00DD0870" w:rsidRPr="00DC0BDC" w:rsidRDefault="00DD0870" w:rsidP="00DC0BDC">
            <w:pPr>
              <w:spacing w:after="0"/>
              <w:jc w:val="center"/>
              <w:rPr>
                <w:lang w:val="en-US"/>
              </w:rPr>
            </w:pPr>
            <w:r w:rsidRPr="00DC0BDC">
              <w:rPr>
                <w:lang w:val="nb-NO"/>
              </w:rPr>
              <w:t>5.92</w:t>
            </w:r>
          </w:p>
        </w:tc>
        <w:tc>
          <w:tcPr>
            <w:tcW w:w="7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1E44D6A" w14:textId="77777777" w:rsidR="00DD0870" w:rsidRPr="00DC0BDC" w:rsidRDefault="00DD0870" w:rsidP="00DC0BDC">
            <w:pPr>
              <w:spacing w:after="0"/>
              <w:jc w:val="center"/>
              <w:rPr>
                <w:lang w:val="en-US"/>
              </w:rPr>
            </w:pPr>
            <w:r w:rsidRPr="00DC0BDC">
              <w:rPr>
                <w:lang w:val="nb-NO"/>
              </w:rPr>
              <w:t>0.83</w:t>
            </w:r>
          </w:p>
        </w:tc>
        <w:tc>
          <w:tcPr>
            <w:tcW w:w="30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A39539D" w14:textId="77777777" w:rsidR="00DD0870" w:rsidRPr="00DC0BDC" w:rsidRDefault="00DD0870" w:rsidP="00DC0BDC">
            <w:pPr>
              <w:spacing w:after="0"/>
              <w:jc w:val="center"/>
              <w:rPr>
                <w:lang w:val="hr-HR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E7ABEC9" w14:textId="38DE10DA" w:rsidR="00DD0870" w:rsidRPr="00DC0BDC" w:rsidRDefault="00DD0870" w:rsidP="00DC0BDC">
            <w:pPr>
              <w:spacing w:after="0"/>
              <w:jc w:val="center"/>
              <w:rPr>
                <w:lang w:val="en-US"/>
              </w:rPr>
            </w:pPr>
            <w:r w:rsidRPr="00DC0BDC">
              <w:rPr>
                <w:lang w:val="hr-HR"/>
              </w:rPr>
              <w:t>3.46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5F618C9" w14:textId="77777777" w:rsidR="00DD0870" w:rsidRPr="00DC0BDC" w:rsidRDefault="00DD0870" w:rsidP="00DC0BDC">
            <w:pPr>
              <w:spacing w:after="0"/>
              <w:jc w:val="center"/>
              <w:rPr>
                <w:lang w:val="en-US"/>
              </w:rPr>
            </w:pPr>
            <w:r w:rsidRPr="00DC0BDC">
              <w:rPr>
                <w:lang w:val="hr-HR"/>
              </w:rPr>
              <w:t>4.80</w:t>
            </w:r>
          </w:p>
        </w:tc>
        <w:tc>
          <w:tcPr>
            <w:tcW w:w="19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3EE8788" w14:textId="77777777" w:rsidR="00DD0870" w:rsidRPr="00DC0BDC" w:rsidRDefault="00DD0870" w:rsidP="00DC0BDC">
            <w:pPr>
              <w:spacing w:after="0"/>
              <w:jc w:val="center"/>
              <w:rPr>
                <w:lang w:val="nb-NO"/>
              </w:rPr>
            </w:pPr>
          </w:p>
        </w:tc>
        <w:tc>
          <w:tcPr>
            <w:tcW w:w="10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D21A2D8" w14:textId="5910C8A7" w:rsidR="00DD0870" w:rsidRPr="00DC0BDC" w:rsidRDefault="00DD0870" w:rsidP="00DC0BDC">
            <w:pPr>
              <w:spacing w:after="0"/>
              <w:jc w:val="center"/>
              <w:rPr>
                <w:lang w:val="en-US"/>
              </w:rPr>
            </w:pPr>
            <w:r w:rsidRPr="00DC0BDC">
              <w:rPr>
                <w:lang w:val="nb-NO"/>
              </w:rPr>
              <w:t>0.76</w:t>
            </w:r>
          </w:p>
        </w:tc>
        <w:tc>
          <w:tcPr>
            <w:tcW w:w="10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E7131C7" w14:textId="77777777" w:rsidR="00DD0870" w:rsidRPr="00DC0BDC" w:rsidRDefault="00DD0870" w:rsidP="00DC0BDC">
            <w:pPr>
              <w:spacing w:after="0"/>
              <w:jc w:val="center"/>
              <w:rPr>
                <w:lang w:val="en-US"/>
              </w:rPr>
            </w:pPr>
            <w:r w:rsidRPr="00DC0BDC">
              <w:rPr>
                <w:lang w:val="nb-NO"/>
              </w:rPr>
              <w:t>0.98</w:t>
            </w:r>
          </w:p>
        </w:tc>
      </w:tr>
      <w:tr w:rsidR="00E66E49" w:rsidRPr="00DC0BDC" w14:paraId="147B5D74" w14:textId="77777777" w:rsidTr="00E66E49">
        <w:trPr>
          <w:trHeight w:val="34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699D9D9" w14:textId="77777777" w:rsidR="00DD0870" w:rsidRPr="00DC0BDC" w:rsidRDefault="00DD0870" w:rsidP="00DC0BDC">
            <w:pPr>
              <w:spacing w:after="0"/>
              <w:rPr>
                <w:lang w:val="en-US"/>
              </w:rPr>
            </w:pPr>
            <w:r w:rsidRPr="00DC0BDC">
              <w:rPr>
                <w:i/>
                <w:iCs/>
                <w:lang w:val="nl-NL"/>
              </w:rPr>
              <w:t>M. sp</w:t>
            </w:r>
            <w:r w:rsidRPr="00DC0BDC">
              <w:rPr>
                <w:lang w:val="nl-NL"/>
              </w:rPr>
              <w:t xml:space="preserve">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7474E33" w14:textId="77777777" w:rsidR="00DD0870" w:rsidRPr="00DC0BDC" w:rsidRDefault="00DD0870" w:rsidP="00DC0BDC">
            <w:pPr>
              <w:spacing w:after="0"/>
              <w:jc w:val="center"/>
              <w:rPr>
                <w:lang w:val="en-US"/>
              </w:rPr>
            </w:pPr>
            <w:r w:rsidRPr="00DC0BDC">
              <w:rPr>
                <w:lang w:val="en-US"/>
              </w:rPr>
              <w:t>BR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58FB173" w14:textId="77777777" w:rsidR="00DD0870" w:rsidRPr="00DC0BDC" w:rsidRDefault="00DD0870" w:rsidP="00DC0BDC">
            <w:pPr>
              <w:spacing w:after="0"/>
              <w:jc w:val="center"/>
              <w:rPr>
                <w:lang w:val="en-US"/>
              </w:rPr>
            </w:pPr>
            <w:r w:rsidRPr="00DC0BDC">
              <w:rPr>
                <w:lang w:val="fi-FI"/>
              </w:rPr>
              <w:t>3.8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4976817" w14:textId="77777777" w:rsidR="00DD0870" w:rsidRPr="00DC0BDC" w:rsidRDefault="00DD0870" w:rsidP="00DC0BDC">
            <w:pPr>
              <w:spacing w:after="0"/>
              <w:jc w:val="center"/>
              <w:rPr>
                <w:lang w:val="en-US"/>
              </w:rPr>
            </w:pPr>
            <w:r w:rsidRPr="00DC0BDC">
              <w:rPr>
                <w:lang w:val="nb-NO"/>
              </w:rPr>
              <w:t>0.3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</w:tcPr>
          <w:p w14:paraId="501D1A04" w14:textId="77777777" w:rsidR="00DD0870" w:rsidRPr="00DC0BDC" w:rsidRDefault="00DD0870" w:rsidP="00DC0BDC">
            <w:pPr>
              <w:spacing w:after="0"/>
              <w:jc w:val="center"/>
              <w:rPr>
                <w:lang w:val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F80EFA1" w14:textId="44496E66" w:rsidR="00DD0870" w:rsidRPr="00DC0BDC" w:rsidRDefault="00DD0870" w:rsidP="00DC0BDC">
            <w:pPr>
              <w:spacing w:after="0"/>
              <w:jc w:val="center"/>
              <w:rPr>
                <w:lang w:val="en-US"/>
              </w:rPr>
            </w:pPr>
            <w:r w:rsidRPr="00DC0BDC">
              <w:rPr>
                <w:lang w:val="nb-NO"/>
              </w:rPr>
              <w:t>0.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075D2F2" w14:textId="77777777" w:rsidR="00DD0870" w:rsidRPr="00DC0BDC" w:rsidRDefault="00DD0870" w:rsidP="00DC0BDC">
            <w:pPr>
              <w:spacing w:after="0"/>
              <w:jc w:val="center"/>
              <w:rPr>
                <w:lang w:val="en-US"/>
              </w:rPr>
            </w:pPr>
            <w:r w:rsidRPr="00DC0BDC">
              <w:rPr>
                <w:lang w:val="hr-HR"/>
              </w:rPr>
              <w:t>2.35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</w:tcPr>
          <w:p w14:paraId="40505471" w14:textId="77777777" w:rsidR="00DD0870" w:rsidRPr="00DC0BDC" w:rsidRDefault="00DD0870" w:rsidP="00DC0BDC">
            <w:pPr>
              <w:spacing w:after="0"/>
              <w:jc w:val="center"/>
              <w:rPr>
                <w:lang w:val="nb-NO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32A777D" w14:textId="20D25695" w:rsidR="00DD0870" w:rsidRPr="00DC0BDC" w:rsidRDefault="00DD0870" w:rsidP="00DC0BDC">
            <w:pPr>
              <w:spacing w:after="0"/>
              <w:jc w:val="center"/>
              <w:rPr>
                <w:lang w:val="en-US"/>
              </w:rPr>
            </w:pPr>
            <w:r w:rsidRPr="00DC0BDC">
              <w:rPr>
                <w:lang w:val="nb-NO"/>
              </w:rPr>
              <w:t>0.5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F36CDA1" w14:textId="77777777" w:rsidR="00DD0870" w:rsidRPr="00DC0BDC" w:rsidRDefault="00DD0870" w:rsidP="00DC0BDC">
            <w:pPr>
              <w:spacing w:after="0"/>
              <w:jc w:val="center"/>
              <w:rPr>
                <w:lang w:val="en-US"/>
              </w:rPr>
            </w:pPr>
            <w:r w:rsidRPr="00DC0BDC">
              <w:rPr>
                <w:lang w:val="nb-NO"/>
              </w:rPr>
              <w:t>0.88</w:t>
            </w:r>
          </w:p>
        </w:tc>
      </w:tr>
      <w:tr w:rsidR="00E66E49" w:rsidRPr="00DC0BDC" w14:paraId="3BC649DF" w14:textId="77777777" w:rsidTr="00E66E49">
        <w:trPr>
          <w:trHeight w:val="34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BBCD4F3" w14:textId="77777777" w:rsidR="00DD0870" w:rsidRPr="00DC0BDC" w:rsidRDefault="00DD0870" w:rsidP="00DC0BDC">
            <w:pPr>
              <w:spacing w:after="0"/>
              <w:rPr>
                <w:lang w:val="en-US"/>
              </w:rPr>
            </w:pPr>
            <w:r w:rsidRPr="00DC0BDC">
              <w:rPr>
                <w:i/>
                <w:iCs/>
                <w:lang w:val="en-US"/>
              </w:rPr>
              <w:t>M. duboulayi</w:t>
            </w:r>
            <w:r w:rsidRPr="00DC0BDC">
              <w:rPr>
                <w:lang w:val="en-US"/>
              </w:rPr>
              <w:t xml:space="preserve">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64255C0" w14:textId="77777777" w:rsidR="00DD0870" w:rsidRPr="00DC0BDC" w:rsidRDefault="00DD0870" w:rsidP="00DC0BDC">
            <w:pPr>
              <w:spacing w:after="0"/>
              <w:jc w:val="center"/>
              <w:rPr>
                <w:lang w:val="en-US"/>
              </w:rPr>
            </w:pPr>
            <w:r w:rsidRPr="00DC0BDC">
              <w:rPr>
                <w:lang w:val="en-US"/>
              </w:rPr>
              <w:t>M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9E0A108" w14:textId="77777777" w:rsidR="00DD0870" w:rsidRPr="00DC0BDC" w:rsidRDefault="00DD0870" w:rsidP="00DC0BDC">
            <w:pPr>
              <w:spacing w:after="0"/>
              <w:jc w:val="center"/>
              <w:rPr>
                <w:lang w:val="en-US"/>
              </w:rPr>
            </w:pPr>
            <w:r w:rsidRPr="00DC0BDC">
              <w:rPr>
                <w:lang w:val="fi-FI"/>
              </w:rPr>
              <w:t>4.7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98E9A87" w14:textId="77777777" w:rsidR="00DD0870" w:rsidRPr="00DC0BDC" w:rsidRDefault="00DD0870" w:rsidP="00DC0BDC">
            <w:pPr>
              <w:spacing w:after="0"/>
              <w:jc w:val="center"/>
              <w:rPr>
                <w:lang w:val="en-US"/>
              </w:rPr>
            </w:pPr>
            <w:r w:rsidRPr="00DC0BDC">
              <w:rPr>
                <w:lang w:val="nb-NO"/>
              </w:rPr>
              <w:t>0.5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</w:tcPr>
          <w:p w14:paraId="3A095E09" w14:textId="77777777" w:rsidR="00DD0870" w:rsidRPr="00DC0BDC" w:rsidRDefault="00DD0870" w:rsidP="00DC0BDC">
            <w:pPr>
              <w:spacing w:after="0"/>
              <w:jc w:val="center"/>
              <w:rPr>
                <w:lang w:val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ECB1918" w14:textId="077BF8ED" w:rsidR="00DD0870" w:rsidRPr="00DC0BDC" w:rsidRDefault="00DD0870" w:rsidP="00DC0BDC">
            <w:pPr>
              <w:spacing w:after="0"/>
              <w:jc w:val="center"/>
              <w:rPr>
                <w:lang w:val="en-US"/>
              </w:rPr>
            </w:pPr>
            <w:r w:rsidRPr="00DC0BDC">
              <w:rPr>
                <w:lang w:val="nb-NO"/>
              </w:rPr>
              <w:t>1.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08E5E58" w14:textId="77777777" w:rsidR="00DD0870" w:rsidRPr="00DC0BDC" w:rsidRDefault="00DD0870" w:rsidP="00DC0BDC">
            <w:pPr>
              <w:spacing w:after="0"/>
              <w:jc w:val="center"/>
              <w:rPr>
                <w:lang w:val="en-US"/>
              </w:rPr>
            </w:pPr>
            <w:r w:rsidRPr="00DC0BDC">
              <w:rPr>
                <w:lang w:val="hr-HR"/>
              </w:rPr>
              <w:t>3.27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</w:tcPr>
          <w:p w14:paraId="585988EC" w14:textId="77777777" w:rsidR="00DD0870" w:rsidRPr="00DC0BDC" w:rsidRDefault="00DD0870" w:rsidP="00DC0BDC">
            <w:pPr>
              <w:spacing w:after="0"/>
              <w:jc w:val="center"/>
              <w:rPr>
                <w:lang w:val="nb-NO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0C651C1" w14:textId="64C4435F" w:rsidR="00DD0870" w:rsidRPr="00DC0BDC" w:rsidRDefault="00DD0870" w:rsidP="00DC0BDC">
            <w:pPr>
              <w:spacing w:after="0"/>
              <w:jc w:val="center"/>
              <w:rPr>
                <w:lang w:val="en-US"/>
              </w:rPr>
            </w:pPr>
            <w:r w:rsidRPr="00DC0BDC">
              <w:rPr>
                <w:lang w:val="nb-NO"/>
              </w:rPr>
              <w:t>0.6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33B0F49" w14:textId="77777777" w:rsidR="00DD0870" w:rsidRPr="00DC0BDC" w:rsidRDefault="00DD0870" w:rsidP="00DC0BDC">
            <w:pPr>
              <w:spacing w:after="0"/>
              <w:jc w:val="center"/>
              <w:rPr>
                <w:lang w:val="en-US"/>
              </w:rPr>
            </w:pPr>
            <w:r w:rsidRPr="00DC0BDC">
              <w:rPr>
                <w:lang w:val="nb-NO"/>
              </w:rPr>
              <w:t>0.91</w:t>
            </w:r>
          </w:p>
        </w:tc>
      </w:tr>
      <w:tr w:rsidR="00E66E49" w:rsidRPr="00DC0BDC" w14:paraId="09DA1606" w14:textId="77777777" w:rsidTr="00E66E49">
        <w:trPr>
          <w:trHeight w:val="34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10CCEA5" w14:textId="77777777" w:rsidR="00DD0870" w:rsidRPr="00DC0BDC" w:rsidRDefault="00DD0870" w:rsidP="00DC0BDC">
            <w:pPr>
              <w:spacing w:after="0"/>
              <w:rPr>
                <w:lang w:val="en-US"/>
              </w:rPr>
            </w:pPr>
            <w:r w:rsidRPr="00DC0BDC">
              <w:rPr>
                <w:i/>
                <w:iCs/>
                <w:lang w:val="en-US"/>
              </w:rPr>
              <w:t>M. nigrans</w:t>
            </w:r>
            <w:r w:rsidRPr="00DC0BDC">
              <w:rPr>
                <w:lang w:val="en-US"/>
              </w:rPr>
              <w:t xml:space="preserve">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3607998" w14:textId="77777777" w:rsidR="00DD0870" w:rsidRPr="00DC0BDC" w:rsidRDefault="00DD0870" w:rsidP="00DC0BDC">
            <w:pPr>
              <w:spacing w:after="0"/>
              <w:jc w:val="center"/>
              <w:rPr>
                <w:lang w:val="en-US"/>
              </w:rPr>
            </w:pPr>
            <w:r w:rsidRPr="00DC0BDC">
              <w:rPr>
                <w:lang w:val="en-US"/>
              </w:rPr>
              <w:t>G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725740A" w14:textId="77777777" w:rsidR="00DD0870" w:rsidRPr="00DC0BDC" w:rsidRDefault="00DD0870" w:rsidP="00DC0BDC">
            <w:pPr>
              <w:spacing w:after="0"/>
              <w:jc w:val="center"/>
              <w:rPr>
                <w:lang w:val="en-US"/>
              </w:rPr>
            </w:pPr>
            <w:r w:rsidRPr="00DC0BDC">
              <w:rPr>
                <w:lang w:val="nb-NO"/>
              </w:rPr>
              <w:t>5.9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2E189D7" w14:textId="77777777" w:rsidR="00DD0870" w:rsidRPr="00DC0BDC" w:rsidRDefault="00DD0870" w:rsidP="00DC0BDC">
            <w:pPr>
              <w:spacing w:after="0"/>
              <w:jc w:val="center"/>
              <w:rPr>
                <w:lang w:val="en-US"/>
              </w:rPr>
            </w:pPr>
            <w:r w:rsidRPr="00DC0BDC">
              <w:rPr>
                <w:lang w:val="nb-NO"/>
              </w:rPr>
              <w:t>0.6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</w:tcPr>
          <w:p w14:paraId="27A66331" w14:textId="77777777" w:rsidR="00DD0870" w:rsidRPr="00DC0BDC" w:rsidRDefault="00DD0870" w:rsidP="00DC0BDC">
            <w:pPr>
              <w:spacing w:after="0"/>
              <w:jc w:val="center"/>
              <w:rPr>
                <w:lang w:val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171A74B" w14:textId="1469531E" w:rsidR="00DD0870" w:rsidRPr="00DC0BDC" w:rsidRDefault="00DD0870" w:rsidP="00DC0BDC">
            <w:pPr>
              <w:spacing w:after="0"/>
              <w:jc w:val="center"/>
              <w:rPr>
                <w:lang w:val="en-US"/>
              </w:rPr>
            </w:pPr>
            <w:r w:rsidRPr="00DC0BDC">
              <w:rPr>
                <w:lang w:val="nb-NO"/>
              </w:rPr>
              <w:t>1.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02BA5D7" w14:textId="77777777" w:rsidR="00DD0870" w:rsidRPr="00DC0BDC" w:rsidRDefault="00DD0870" w:rsidP="00DC0BDC">
            <w:pPr>
              <w:spacing w:after="0"/>
              <w:jc w:val="center"/>
              <w:rPr>
                <w:lang w:val="en-US"/>
              </w:rPr>
            </w:pPr>
            <w:r w:rsidRPr="00DC0BDC">
              <w:rPr>
                <w:lang w:val="hr-HR"/>
              </w:rPr>
              <w:t>3.82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</w:tcPr>
          <w:p w14:paraId="1725124E" w14:textId="77777777" w:rsidR="00DD0870" w:rsidRPr="00DC0BDC" w:rsidRDefault="00DD0870" w:rsidP="00DC0BDC">
            <w:pPr>
              <w:spacing w:after="0"/>
              <w:jc w:val="center"/>
              <w:rPr>
                <w:lang w:val="nb-NO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585FF6C" w14:textId="7DE6B7C6" w:rsidR="00DD0870" w:rsidRPr="00DC0BDC" w:rsidRDefault="00DD0870" w:rsidP="00DC0BDC">
            <w:pPr>
              <w:spacing w:after="0"/>
              <w:jc w:val="center"/>
              <w:rPr>
                <w:lang w:val="en-US"/>
              </w:rPr>
            </w:pPr>
            <w:r w:rsidRPr="00DC0BDC">
              <w:rPr>
                <w:lang w:val="nb-NO"/>
              </w:rPr>
              <w:t>0.6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0A4B5AA" w14:textId="77777777" w:rsidR="00DD0870" w:rsidRPr="00DC0BDC" w:rsidRDefault="00DD0870" w:rsidP="00DC0BDC">
            <w:pPr>
              <w:spacing w:after="0"/>
              <w:jc w:val="center"/>
              <w:rPr>
                <w:lang w:val="en-US"/>
              </w:rPr>
            </w:pPr>
            <w:r w:rsidRPr="00DC0BDC">
              <w:rPr>
                <w:lang w:val="nb-NO"/>
              </w:rPr>
              <w:t>0.96</w:t>
            </w:r>
          </w:p>
        </w:tc>
      </w:tr>
      <w:tr w:rsidR="00E66E49" w:rsidRPr="00DC0BDC" w14:paraId="0978686B" w14:textId="77777777" w:rsidTr="00E66E49">
        <w:trPr>
          <w:trHeight w:val="34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E8BA0CD" w14:textId="77777777" w:rsidR="00DD0870" w:rsidRPr="00DC0BDC" w:rsidRDefault="00DD0870" w:rsidP="00DC0BDC">
            <w:pPr>
              <w:spacing w:after="0"/>
              <w:rPr>
                <w:lang w:val="en-US"/>
              </w:rPr>
            </w:pPr>
            <w:r w:rsidRPr="00DC0BDC">
              <w:rPr>
                <w:i/>
                <w:iCs/>
                <w:lang w:val="en-US"/>
              </w:rPr>
              <w:t>M. mccullochii</w:t>
            </w:r>
            <w:r w:rsidRPr="00DC0BDC">
              <w:rPr>
                <w:lang w:val="en-US"/>
              </w:rPr>
              <w:t xml:space="preserve">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DA489EE" w14:textId="77777777" w:rsidR="00DD0870" w:rsidRPr="00DC0BDC" w:rsidRDefault="00DD0870" w:rsidP="00DC0BDC">
            <w:pPr>
              <w:spacing w:after="0"/>
              <w:jc w:val="center"/>
              <w:rPr>
                <w:lang w:val="en-US"/>
              </w:rPr>
            </w:pPr>
            <w:r w:rsidRPr="00DC0BDC">
              <w:rPr>
                <w:lang w:val="en-US"/>
              </w:rPr>
              <w:t>S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C4C1E71" w14:textId="77777777" w:rsidR="00DD0870" w:rsidRPr="00DC0BDC" w:rsidRDefault="00DD0870" w:rsidP="00DC0BDC">
            <w:pPr>
              <w:spacing w:after="0"/>
              <w:jc w:val="center"/>
              <w:rPr>
                <w:lang w:val="en-US"/>
              </w:rPr>
            </w:pPr>
            <w:r w:rsidRPr="00DC0BDC">
              <w:rPr>
                <w:lang w:val="nb-NO"/>
              </w:rPr>
              <w:t>5.3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F38AA9F" w14:textId="77777777" w:rsidR="00DD0870" w:rsidRPr="00DC0BDC" w:rsidRDefault="00DD0870" w:rsidP="00DC0BDC">
            <w:pPr>
              <w:spacing w:after="0"/>
              <w:jc w:val="center"/>
              <w:rPr>
                <w:lang w:val="en-US"/>
              </w:rPr>
            </w:pPr>
            <w:r w:rsidRPr="00DC0BDC">
              <w:rPr>
                <w:lang w:val="nb-NO"/>
              </w:rPr>
              <w:t>0.5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</w:tcPr>
          <w:p w14:paraId="4414C8ED" w14:textId="77777777" w:rsidR="00DD0870" w:rsidRPr="00DC0BDC" w:rsidRDefault="00DD0870" w:rsidP="00DC0BDC">
            <w:pPr>
              <w:spacing w:after="0"/>
              <w:jc w:val="center"/>
              <w:rPr>
                <w:lang w:val="hr-H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BF659DF" w14:textId="3538189B" w:rsidR="00DD0870" w:rsidRPr="00DC0BDC" w:rsidRDefault="00DD0870" w:rsidP="00DC0BDC">
            <w:pPr>
              <w:spacing w:after="0"/>
              <w:jc w:val="center"/>
              <w:rPr>
                <w:lang w:val="en-US"/>
              </w:rPr>
            </w:pPr>
            <w:r w:rsidRPr="00DC0BDC">
              <w:rPr>
                <w:lang w:val="hr-HR"/>
              </w:rPr>
              <w:t>1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4E29E20" w14:textId="77777777" w:rsidR="00DD0870" w:rsidRPr="00DC0BDC" w:rsidRDefault="00DD0870" w:rsidP="00DC0BDC">
            <w:pPr>
              <w:spacing w:after="0"/>
              <w:jc w:val="center"/>
              <w:rPr>
                <w:lang w:val="en-US"/>
              </w:rPr>
            </w:pPr>
            <w:r w:rsidRPr="00DC0BDC">
              <w:rPr>
                <w:lang w:val="hr-HR"/>
              </w:rPr>
              <w:t>2.16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</w:tcPr>
          <w:p w14:paraId="0BCE42D7" w14:textId="77777777" w:rsidR="00DD0870" w:rsidRPr="00DC0BDC" w:rsidRDefault="00DD0870" w:rsidP="00DC0BDC">
            <w:pPr>
              <w:spacing w:after="0"/>
              <w:jc w:val="center"/>
              <w:rPr>
                <w:lang w:val="nb-NO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4D8EA7F" w14:textId="043BF90E" w:rsidR="00DD0870" w:rsidRPr="00DC0BDC" w:rsidRDefault="00DD0870" w:rsidP="00DC0BDC">
            <w:pPr>
              <w:spacing w:after="0"/>
              <w:jc w:val="center"/>
              <w:rPr>
                <w:lang w:val="en-US"/>
              </w:rPr>
            </w:pPr>
            <w:r w:rsidRPr="00DC0BDC">
              <w:rPr>
                <w:lang w:val="nb-NO"/>
              </w:rPr>
              <w:t>0.6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0A8DECF" w14:textId="77777777" w:rsidR="00DD0870" w:rsidRPr="00DC0BDC" w:rsidRDefault="00DD0870" w:rsidP="00DC0BDC">
            <w:pPr>
              <w:spacing w:after="0"/>
              <w:jc w:val="center"/>
              <w:rPr>
                <w:lang w:val="en-US"/>
              </w:rPr>
            </w:pPr>
            <w:r w:rsidRPr="00DC0BDC">
              <w:rPr>
                <w:lang w:val="nb-NO"/>
              </w:rPr>
              <w:t>0.93</w:t>
            </w:r>
          </w:p>
        </w:tc>
      </w:tr>
    </w:tbl>
    <w:p w14:paraId="4B2E3A32" w14:textId="6B4A93B4" w:rsidR="00D6582E" w:rsidRDefault="00DC0BDC" w:rsidP="00FD754B">
      <w:pPr>
        <w:spacing w:after="0"/>
      </w:pPr>
      <w:r w:rsidRPr="00DC0BDC">
        <w:t xml:space="preserve"> </w:t>
      </w:r>
      <w:r w:rsidR="00D6582E">
        <w:br w:type="page"/>
      </w:r>
    </w:p>
    <w:p w14:paraId="409B57B8" w14:textId="3386EF80" w:rsidR="004A643D" w:rsidRPr="00FD754B" w:rsidRDefault="00F11D2B" w:rsidP="00FD754B">
      <w:pPr>
        <w:spacing w:after="0"/>
      </w:pPr>
      <w:r>
        <w:rPr>
          <w:noProof/>
          <w:sz w:val="24"/>
          <w:lang w:val="en-US"/>
        </w:rPr>
        <w:lastRenderedPageBreak/>
        <w:drawing>
          <wp:anchor distT="0" distB="0" distL="114300" distR="114300" simplePos="0" relativeHeight="251658240" behindDoc="0" locked="0" layoutInCell="1" allowOverlap="1" wp14:anchorId="095078D8" wp14:editId="749217BF">
            <wp:simplePos x="0" y="0"/>
            <wp:positionH relativeFrom="column">
              <wp:posOffset>-114300</wp:posOffset>
            </wp:positionH>
            <wp:positionV relativeFrom="paragraph">
              <wp:posOffset>571500</wp:posOffset>
            </wp:positionV>
            <wp:extent cx="5715000" cy="5715000"/>
            <wp:effectExtent l="0" t="0" r="0" b="0"/>
            <wp:wrapSquare wrapText="bothSides"/>
            <wp:docPr id="1" name="Picture 1" descr="Macintosh HD:Users:miakent:Desktop:files:me:RF shoaling:Write up:Kent_zip:FigureS1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miakent:Desktop:files:me:RF shoaling:Write up:Kent_zip:FigureS1.eps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571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D55D7" w:rsidRPr="00FD754B">
        <w:t>Effect of speed on linear positioning by species</w:t>
      </w:r>
    </w:p>
    <w:p w14:paraId="56482DC0" w14:textId="6B22DD0B" w:rsidR="00A60B62" w:rsidRDefault="00A60B62" w:rsidP="001A03CA">
      <w:pPr>
        <w:jc w:val="right"/>
      </w:pPr>
    </w:p>
    <w:p w14:paraId="347AC989" w14:textId="36FA6A8F" w:rsidR="00FD754B" w:rsidRDefault="00FD754B" w:rsidP="00FD754B">
      <w:pPr>
        <w:rPr>
          <w:sz w:val="24"/>
        </w:rPr>
      </w:pPr>
    </w:p>
    <w:p w14:paraId="3BA06508" w14:textId="1E19ACD1" w:rsidR="00FD754B" w:rsidRPr="00905A2F" w:rsidRDefault="00FD754B" w:rsidP="00FD754B">
      <w:pPr>
        <w:rPr>
          <w:sz w:val="24"/>
        </w:rPr>
      </w:pPr>
      <w:r w:rsidRPr="00905A2F">
        <w:rPr>
          <w:sz w:val="24"/>
        </w:rPr>
        <w:t>Figure S1. Speed (</w:t>
      </w:r>
      <w:r w:rsidR="000657A7">
        <w:rPr>
          <w:sz w:val="24"/>
        </w:rPr>
        <w:t>BL s</w:t>
      </w:r>
      <w:r w:rsidR="000657A7" w:rsidRPr="000657A7">
        <w:rPr>
          <w:sz w:val="24"/>
          <w:vertAlign w:val="superscript"/>
        </w:rPr>
        <w:t>-1</w:t>
      </w:r>
      <w:r w:rsidRPr="00905A2F">
        <w:rPr>
          <w:sz w:val="24"/>
        </w:rPr>
        <w:t xml:space="preserve">) against proportion of individuals in front or behind the focal individual. BR, BN and GC had a quadratic relationship and are not significantly different. SC and MD had a linear relationship and were not significantly different. Trial averages and </w:t>
      </w:r>
      <w:r w:rsidR="007E7256">
        <w:rPr>
          <w:sz w:val="24"/>
        </w:rPr>
        <w:t>s.e.</w:t>
      </w:r>
      <w:r w:rsidRPr="00905A2F">
        <w:rPr>
          <w:sz w:val="24"/>
        </w:rPr>
        <w:t xml:space="preserve"> bars are shown. </w:t>
      </w:r>
      <w:bookmarkStart w:id="0" w:name="_GoBack"/>
      <w:bookmarkEnd w:id="0"/>
    </w:p>
    <w:p w14:paraId="44012AA9" w14:textId="67678EBB" w:rsidR="00A60B62" w:rsidRDefault="00A60B62" w:rsidP="00A60B62"/>
    <w:p w14:paraId="1FDDC776" w14:textId="3B356E87" w:rsidR="00A60B62" w:rsidRDefault="00A60B62" w:rsidP="00A60B62"/>
    <w:p w14:paraId="72C5ECBC" w14:textId="36A2F72D" w:rsidR="007B31EE" w:rsidRDefault="007B31EE"/>
    <w:sectPr w:rsidR="007B31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0B62"/>
    <w:rsid w:val="000657A7"/>
    <w:rsid w:val="00071E38"/>
    <w:rsid w:val="00096A62"/>
    <w:rsid w:val="000A20D5"/>
    <w:rsid w:val="000B4F77"/>
    <w:rsid w:val="000D55D7"/>
    <w:rsid w:val="001A03CA"/>
    <w:rsid w:val="001D2215"/>
    <w:rsid w:val="00242030"/>
    <w:rsid w:val="00257336"/>
    <w:rsid w:val="00257A31"/>
    <w:rsid w:val="00327FA3"/>
    <w:rsid w:val="00331C78"/>
    <w:rsid w:val="004A643D"/>
    <w:rsid w:val="00590A37"/>
    <w:rsid w:val="0059616F"/>
    <w:rsid w:val="005A12B0"/>
    <w:rsid w:val="0066745F"/>
    <w:rsid w:val="006C1B0D"/>
    <w:rsid w:val="006D2441"/>
    <w:rsid w:val="006E3FCB"/>
    <w:rsid w:val="006E6829"/>
    <w:rsid w:val="006F5037"/>
    <w:rsid w:val="00710A87"/>
    <w:rsid w:val="00712DD8"/>
    <w:rsid w:val="00745254"/>
    <w:rsid w:val="007559DF"/>
    <w:rsid w:val="007A1D33"/>
    <w:rsid w:val="007B31EE"/>
    <w:rsid w:val="007E1042"/>
    <w:rsid w:val="007E7256"/>
    <w:rsid w:val="00805E14"/>
    <w:rsid w:val="00836A3A"/>
    <w:rsid w:val="008467FD"/>
    <w:rsid w:val="00850057"/>
    <w:rsid w:val="00905A2F"/>
    <w:rsid w:val="009B7661"/>
    <w:rsid w:val="00A60B62"/>
    <w:rsid w:val="00AA1D22"/>
    <w:rsid w:val="00AC5863"/>
    <w:rsid w:val="00AD2488"/>
    <w:rsid w:val="00AD2683"/>
    <w:rsid w:val="00BA14D9"/>
    <w:rsid w:val="00BE56D0"/>
    <w:rsid w:val="00BF54AD"/>
    <w:rsid w:val="00C3190E"/>
    <w:rsid w:val="00CA42C7"/>
    <w:rsid w:val="00D37453"/>
    <w:rsid w:val="00D6582E"/>
    <w:rsid w:val="00DC0BDC"/>
    <w:rsid w:val="00DD0870"/>
    <w:rsid w:val="00E511F1"/>
    <w:rsid w:val="00E66E49"/>
    <w:rsid w:val="00E807CD"/>
    <w:rsid w:val="00E8707A"/>
    <w:rsid w:val="00E95D91"/>
    <w:rsid w:val="00E960E2"/>
    <w:rsid w:val="00EE4CCF"/>
    <w:rsid w:val="00EE4F4B"/>
    <w:rsid w:val="00F001F4"/>
    <w:rsid w:val="00F005BA"/>
    <w:rsid w:val="00F11D2B"/>
    <w:rsid w:val="00FD754B"/>
    <w:rsid w:val="00FE7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3E0C3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B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">
    <w:name w:val="Grid Table 1 Light"/>
    <w:basedOn w:val="TableNormal"/>
    <w:uiPriority w:val="46"/>
    <w:rsid w:val="006D244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">
    <w:name w:val="Plain Table 2"/>
    <w:basedOn w:val="TableNormal"/>
    <w:uiPriority w:val="42"/>
    <w:rsid w:val="006D244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">
    <w:name w:val="Plain Table 4"/>
    <w:basedOn w:val="TableNormal"/>
    <w:uiPriority w:val="44"/>
    <w:rsid w:val="006D244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6D244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2">
    <w:name w:val="Grid Table 2"/>
    <w:basedOn w:val="TableNormal"/>
    <w:uiPriority w:val="47"/>
    <w:rsid w:val="006D244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90A3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90A37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nkrckgcgsb">
    <w:name w:val="gnkrckgcgsb"/>
    <w:basedOn w:val="DefaultParagraphFont"/>
    <w:rsid w:val="00590A3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B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">
    <w:name w:val="Grid Table 1 Light"/>
    <w:basedOn w:val="TableNormal"/>
    <w:uiPriority w:val="46"/>
    <w:rsid w:val="006D244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">
    <w:name w:val="Plain Table 2"/>
    <w:basedOn w:val="TableNormal"/>
    <w:uiPriority w:val="42"/>
    <w:rsid w:val="006D244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">
    <w:name w:val="Plain Table 4"/>
    <w:basedOn w:val="TableNormal"/>
    <w:uiPriority w:val="44"/>
    <w:rsid w:val="006D244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6D244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2">
    <w:name w:val="Grid Table 2"/>
    <w:basedOn w:val="TableNormal"/>
    <w:uiPriority w:val="47"/>
    <w:rsid w:val="006D244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90A3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90A37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nkrckgcgsb">
    <w:name w:val="gnkrckgcgsb"/>
    <w:basedOn w:val="DefaultParagraphFont"/>
    <w:rsid w:val="00590A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391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06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3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8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6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C80561D-5825-024A-B2BA-E3876369DE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2</TotalTime>
  <Pages>2</Pages>
  <Words>126</Words>
  <Characters>721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d Kent</dc:creator>
  <cp:keywords/>
  <dc:description/>
  <cp:lastModifiedBy>Mia Kent</cp:lastModifiedBy>
  <cp:revision>40</cp:revision>
  <dcterms:created xsi:type="dcterms:W3CDTF">2018-08-03T01:02:00Z</dcterms:created>
  <dcterms:modified xsi:type="dcterms:W3CDTF">2019-02-07T22:50:00Z</dcterms:modified>
</cp:coreProperties>
</file>